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20" w:leader="none"/>
        </w:tabs>
        <w:spacing w:lineRule="auto" w:line="360"/>
        <w:ind w:left="360" w:right="-450" w:hanging="360"/>
        <w:rPr>
          <w:rFonts w:ascii="Arial" w:hAnsi="Arial" w:cs="Arial"/>
        </w:rPr>
      </w:pPr>
      <w:r>
        <w:rPr>
          <w:rFonts w:cs="Arial" w:ascii="Arial" w:hAnsi="Arial"/>
        </w:rPr>
        <w:t>SUPPLEMENTARY DATA</w:t>
      </w:r>
    </w:p>
    <w:p>
      <w:pPr>
        <w:pStyle w:val="Normal"/>
        <w:tabs>
          <w:tab w:val="clear" w:pos="720"/>
          <w:tab w:val="left" w:pos="1520" w:leader="none"/>
        </w:tabs>
        <w:spacing w:lineRule="auto" w:line="360"/>
        <w:ind w:left="360" w:right="-45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2.  Allele frequencies of </w:t>
      </w:r>
      <w:r>
        <w:rPr>
          <w:rFonts w:cs="Arial" w:ascii="Arial" w:hAnsi="Arial"/>
          <w:i/>
          <w:sz w:val="22"/>
          <w:szCs w:val="22"/>
        </w:rPr>
        <w:t>ALAS2</w:t>
      </w:r>
      <w:r>
        <w:rPr>
          <w:rFonts w:cs="Arial" w:ascii="Arial" w:hAnsi="Arial"/>
          <w:sz w:val="22"/>
          <w:szCs w:val="22"/>
        </w:rPr>
        <w:t xml:space="preserve"> exon 11 SNPs in the ESP, EXAC and GnomAD databases.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ab/>
        <w:t>SNP</w:t>
        <w:tab/>
        <w:t>Coordinate</w:t>
        <w:tab/>
        <w:t>Base</w:t>
        <w:tab/>
        <w:t>Amino Acid</w:t>
        <w:tab/>
        <w:t>ESP</w:t>
        <w:tab/>
        <w:t>EXAC</w:t>
        <w:tab/>
        <w:t>GnomA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(rs#)</w:t>
        <w:tab/>
        <w:t>(chromosome)</w:t>
        <w:tab/>
        <w:t>(change)</w:t>
        <w:tab/>
        <w:t>(change)</w:t>
        <w:tab/>
        <w:t>(frequency</w:t>
      </w: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)</w:t>
        <w:tab/>
        <w:t>(frequency</w:t>
      </w: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)</w:t>
        <w:tab/>
        <w:t>(frequency</w:t>
      </w: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).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63862539</w:t>
        <w:tab/>
        <w:t>X:55035756</w:t>
        <w:tab/>
        <w:t>T &gt; A </w:t>
        <w:tab/>
        <w:t>T541S</w:t>
        <w:tab/>
        <w:t>—</w:t>
        <w:tab/>
        <w:t>—</w:t>
        <w:tab/>
        <w:t>0.0002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—</w:t>
        <w:tab/>
        <w:t>X:55035746</w:t>
        <w:tab/>
        <w:t>C &gt; A</w:t>
        <w:tab/>
        <w:t>G544V</w:t>
        <w:tab/>
        <w:t>—</w:t>
        <w:tab/>
        <w:t>—</w:t>
        <w:tab/>
        <w:t>0.0006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—</w:t>
        <w:tab/>
        <w:t>X:55035738</w:t>
        <w:tab/>
        <w:t>G &gt; C</w:t>
        <w:tab/>
        <w:t>L547V</w:t>
        <w:tab/>
        <w:t>—</w:t>
        <w:tab/>
        <w:t>—</w:t>
        <w:tab/>
        <w:t>0.0006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73629116</w:t>
        <w:tab/>
        <w:t>X:55035733</w:t>
        <w:tab/>
        <w:t>C &gt; A </w:t>
        <w:tab/>
        <w:t>Q548H</w:t>
        <w:tab/>
        <w:t>—</w:t>
        <w:tab/>
        <w:t>—</w:t>
        <w:tab/>
        <w:t>0.0047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77143293</w:t>
        <w:tab/>
        <w:t>X:55035723</w:t>
        <w:tab/>
        <w:t>C &gt; G </w:t>
        <w:tab/>
        <w:t>V552L</w:t>
        <w:tab/>
        <w:t>—</w:t>
        <w:tab/>
        <w:t>—</w:t>
        <w:tab/>
        <w:t>0.0006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145704441</w:t>
        <w:tab/>
        <w:t>X:55035701</w:t>
        <w:tab/>
        <w:t>C &gt; T </w:t>
        <w:tab/>
        <w:t>R559H</w:t>
        <w:tab/>
        <w:t>0.2940</w:t>
        <w:tab/>
        <w:t>0.3320</w:t>
        <w:tab/>
        <w:t>0.2137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78388971</w:t>
        <w:tab/>
        <w:t>X:55035699</w:t>
        <w:tab/>
        <w:t>G &gt; A </w:t>
        <w:tab/>
        <w:t>R560C</w:t>
        <w:tab/>
        <w:t>—</w:t>
        <w:tab/>
        <w:t>—</w:t>
        <w:tab/>
        <w:t>0.0043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149747514</w:t>
        <w:tab/>
        <w:t>X:55035682</w:t>
        <w:tab/>
        <w:t>C &gt; G </w:t>
        <w:tab/>
        <w:t>E565D</w:t>
        <w:tab/>
        <w:t>0.0470</w:t>
        <w:tab/>
        <w:t>—</w:t>
        <w:tab/>
        <w:t>—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372280573</w:t>
        <w:tab/>
        <w:t>X:55035663</w:t>
        <w:tab/>
        <w:t>G &gt; A </w:t>
        <w:tab/>
        <w:t>R572C</w:t>
        <w:tab/>
        <w:t>0.0100</w:t>
        <w:tab/>
        <w:t>0.0020</w:t>
        <w:tab/>
        <w:t>—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201799139</w:t>
        <w:tab/>
        <w:t>X:55035659</w:t>
        <w:tab/>
        <w:t>G &gt; A </w:t>
        <w:tab/>
        <w:t>S573F</w:t>
        <w:tab/>
        <w:t>0.0100</w:t>
        <w:tab/>
        <w:t>0.0340</w:t>
        <w:tab/>
        <w:t>0.0280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54879867</w:t>
        <w:tab/>
        <w:t>X:55035651</w:t>
        <w:tab/>
        <w:t>C &gt; T </w:t>
        <w:tab/>
        <w:t>G576R</w:t>
        <w:tab/>
        <w:t>—</w:t>
        <w:tab/>
        <w:t>—</w:t>
        <w:tab/>
        <w:t>0.0047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66555892</w:t>
        <w:tab/>
        <w:t>X:55035645</w:t>
        <w:tab/>
        <w:t>T &gt; C </w:t>
        <w:tab/>
        <w:t>M578V</w:t>
        <w:tab/>
        <w:t>—</w:t>
        <w:tab/>
        <w:t>—</w:t>
        <w:tab/>
        <w:t>0.0006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rs766555892</w:t>
        <w:tab/>
        <w:t>X:55035645</w:t>
        <w:tab/>
        <w:t>T &gt; G </w:t>
        <w:tab/>
        <w:t>M578L</w:t>
        <w:tab/>
        <w:t>—</w:t>
        <w:tab/>
        <w:t>—</w:t>
        <w:tab/>
        <w:t>0.0024</w:t>
      </w:r>
    </w:p>
    <w:p>
      <w:pPr>
        <w:pStyle w:val="Normal"/>
        <w:pBdr>
          <w:bottom w:val="single" w:sz="4" w:space="1" w:color="000000"/>
        </w:pBdr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rs139596860</w:t>
        <w:tab/>
        <w:t>X:55035620</w:t>
        <w:tab/>
        <w:t>T &gt; A </w:t>
        <w:tab/>
        <w:t>Y586F</w:t>
        <w:tab/>
        <w:t>0.0260</w:t>
        <w:tab/>
        <w:t>0.1130</w:t>
        <w:tab/>
        <w:t>0.0683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 Frequency is for a European population.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. Frequency is for all populations</w:t>
      </w:r>
    </w:p>
    <w:p>
      <w:pPr>
        <w:pStyle w:val="Normal"/>
        <w:tabs>
          <w:tab w:val="center" w:pos="720" w:leader="none"/>
          <w:tab w:val="center" w:pos="2430" w:leader="none"/>
          <w:tab w:val="center" w:pos="3870" w:leader="none"/>
          <w:tab w:val="center" w:pos="5130" w:leader="none"/>
          <w:tab w:val="center" w:pos="6570" w:leader="none"/>
          <w:tab w:val="center" w:pos="7920" w:leader="none"/>
          <w:tab w:val="center" w:pos="927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9:18:00Z</dcterms:created>
  <dc:creator>David Bishop</dc:creator>
  <dc:description/>
  <cp:keywords/>
  <dc:language>en-US</dc:language>
  <cp:lastModifiedBy>David Bishop</cp:lastModifiedBy>
  <dcterms:modified xsi:type="dcterms:W3CDTF">2018-08-13T19:18:00Z</dcterms:modified>
  <cp:revision>2</cp:revision>
  <dc:subject/>
  <dc:title/>
</cp:coreProperties>
</file>